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7B868" w14:textId="77777777" w:rsidR="00AB6EFC" w:rsidRPr="00A0610A" w:rsidRDefault="00AB6EFC" w:rsidP="00AB6EFC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 xml:space="preserve">S6 </w:t>
      </w:r>
      <w:r w:rsidRPr="00A0610A">
        <w:rPr>
          <w:rFonts w:ascii="Times New Roman" w:hAnsi="Times New Roman" w:cs="Times New Roman"/>
          <w:b/>
          <w:iCs/>
          <w:sz w:val="24"/>
          <w:szCs w:val="24"/>
        </w:rPr>
        <w:t>Tabl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A0610A">
        <w:rPr>
          <w:rFonts w:ascii="Times New Roman" w:hAnsi="Times New Roman" w:cs="Times New Roman"/>
          <w:b/>
          <w:iCs/>
          <w:sz w:val="24"/>
          <w:szCs w:val="24"/>
        </w:rPr>
        <w:t>Within-group correlations between global unweighted network metrics and cognitive and disease severity measures for the volume-adjusted weighting strategy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689"/>
        <w:gridCol w:w="1417"/>
        <w:gridCol w:w="851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 w:rsidR="00AB6EFC" w:rsidRPr="00F14A0C" w14:paraId="234DF3F2" w14:textId="77777777" w:rsidTr="003547C0">
        <w:tc>
          <w:tcPr>
            <w:tcW w:w="14029" w:type="dxa"/>
            <w:gridSpan w:val="11"/>
            <w:tcBorders>
              <w:bottom w:val="single" w:sz="4" w:space="0" w:color="auto"/>
            </w:tcBorders>
          </w:tcPr>
          <w:p w14:paraId="56CA2082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Unweighted Global Network Metrics</w:t>
            </w:r>
          </w:p>
        </w:tc>
      </w:tr>
      <w:tr w:rsidR="00AB6EFC" w:rsidRPr="00F14A0C" w14:paraId="2226540E" w14:textId="77777777" w:rsidTr="003547C0">
        <w:trPr>
          <w:trHeight w:val="547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vAlign w:val="center"/>
          </w:tcPr>
          <w:p w14:paraId="009440CB" w14:textId="77777777" w:rsidR="00AB6EFC" w:rsidRPr="00F14A0C" w:rsidRDefault="00AB6EFC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64FDC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egre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299E5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lobal Efficiency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6A582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Local </w:t>
            </w: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fficiency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8325B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etweenness Centrality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540CDDD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mall-</w:t>
            </w:r>
            <w:proofErr w:type="spellStart"/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orldness</w:t>
            </w:r>
            <w:proofErr w:type="spellEnd"/>
          </w:p>
        </w:tc>
      </w:tr>
      <w:tr w:rsidR="00AB6EFC" w:rsidRPr="00F14A0C" w14:paraId="2D27D42A" w14:textId="77777777" w:rsidTr="003547C0">
        <w:tc>
          <w:tcPr>
            <w:tcW w:w="2689" w:type="dxa"/>
            <w:tcBorders>
              <w:bottom w:val="nil"/>
              <w:right w:val="nil"/>
            </w:tcBorders>
          </w:tcPr>
          <w:p w14:paraId="33735C7A" w14:textId="77777777" w:rsidR="00AB6EFC" w:rsidRPr="00F14A0C" w:rsidRDefault="00AB6EFC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trols (N=2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BAF816B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704E28D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1741EA8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EC8C7ED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7AAD870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03E3EF0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F017FF1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795F2AE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E8BC48A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02FFDF58" w14:textId="77777777" w:rsidR="00AB6EFC" w:rsidRPr="00F14A0C" w:rsidRDefault="00AB6EFC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B6EFC" w:rsidRPr="00F14A0C" w14:paraId="2918D450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C0314A4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ecutive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BD01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582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A9D2A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7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3062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95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06D9E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4A49F9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73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04ADCD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4ADE" w14:textId="77777777" w:rsidR="00AB6EFC" w:rsidRPr="00A96F6E" w:rsidRDefault="00AB6EFC" w:rsidP="003547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05BB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5C40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25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29E2C5E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6AD1C269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895C373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pisodic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77EA1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64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5B7F7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35EAA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50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77A3C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3732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 xml:space="preserve">-0.033 (19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52889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DE4B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CAE0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FFAEDD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43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3E45D09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2E5295D8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C1C336E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ocessing Sp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DAB0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97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C7CC0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57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EA9B6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78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59ACF8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4D700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77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D060E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C1B6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0848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408F9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44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6D1811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2ECA262B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14B3951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Working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29498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33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B5F9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564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EEB8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96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DFC6A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40E1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78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2D6F0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73B9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1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4B6F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F6C94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89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79373B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2E245A0D" w14:textId="77777777" w:rsidTr="003547C0">
        <w:tc>
          <w:tcPr>
            <w:tcW w:w="2689" w:type="dxa"/>
            <w:tcBorders>
              <w:top w:val="nil"/>
              <w:right w:val="nil"/>
            </w:tcBorders>
          </w:tcPr>
          <w:p w14:paraId="1C27036F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M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FBB7B9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72 (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6800CA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972CF4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59 (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4873BB3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30A187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39 (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55A8B23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D98B71A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 (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6B51DCF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D45855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70 (19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6F1906B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570C7FE6" w14:textId="77777777" w:rsidTr="003547C0">
        <w:tc>
          <w:tcPr>
            <w:tcW w:w="14029" w:type="dxa"/>
            <w:gridSpan w:val="11"/>
            <w:tcBorders>
              <w:bottom w:val="single" w:sz="4" w:space="0" w:color="auto"/>
              <w:right w:val="nil"/>
            </w:tcBorders>
          </w:tcPr>
          <w:p w14:paraId="439F7306" w14:textId="77777777" w:rsidR="00AB6EFC" w:rsidRPr="00A96F6E" w:rsidRDefault="00AB6EFC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PD Patients (N=30)</w:t>
            </w:r>
          </w:p>
        </w:tc>
      </w:tr>
      <w:tr w:rsidR="00AB6EFC" w:rsidRPr="00F14A0C" w14:paraId="2FD1FAFD" w14:textId="77777777" w:rsidTr="003547C0">
        <w:tc>
          <w:tcPr>
            <w:tcW w:w="2689" w:type="dxa"/>
            <w:tcBorders>
              <w:bottom w:val="nil"/>
              <w:right w:val="nil"/>
            </w:tcBorders>
          </w:tcPr>
          <w:p w14:paraId="159388C7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ecutive Func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7F2F52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53 (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B5037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151A0B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95 (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38FCC8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13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EA5F90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41 (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050A01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812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01B9FC7" w14:textId="77777777" w:rsidR="00AB6EFC" w:rsidRPr="00A96F6E" w:rsidRDefault="00AB6EFC" w:rsidP="003547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 (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ECD58F3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6DA634E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20 (26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2320791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1ED62380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5968604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pisodic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A0139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75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C039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C25DC4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89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9424F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5AB57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74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0E76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4631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C0D4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228EF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84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1D33648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79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35B10AE4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81CB9F3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ocessing Sp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165E98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45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37B359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781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85E2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0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70217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C1517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43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5E02C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26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D5B3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6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1776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CBEC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1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BEF482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1A083D39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3FBA22B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Working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89478D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71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8AD6B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5B48C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9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3B32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D26ED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3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B412D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534F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2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D01F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5079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12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EF1B70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266E5189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92182E8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M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7D7E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0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124F53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79E28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0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F4BB99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CDB2E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49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5504F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12CF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722E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A4268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46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566DE64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1F18FE6D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13AB8E0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R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D36DD8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3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9FD1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E49E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32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6A6FE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014A5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06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8D02E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47D2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F139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4BD873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31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BBB64D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7984F96A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CE55F69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ack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8A016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9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63D5F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3EB2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10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1E8A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B7174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06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04B2A4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3217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1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8781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E72FF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0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327D0E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088B0067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D6141C1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acerbation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2478D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15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C569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D40A6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4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FAF9D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0FB9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1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60BCB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0291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23BB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79979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30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9A776F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0809269B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79B24C4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EV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% pred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DE59A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27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15AF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AAA74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1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E0B6B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DAB53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32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324EE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56F3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905B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CCB21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12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AD8538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5F505B65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21AC393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VC (% pred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DD23E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4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076751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3839D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6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CFB2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C985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3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DDBEF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DBE6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8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D0CF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96F44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66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50E43E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79114007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8CF2768" w14:textId="7534812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O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781F8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72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1E1F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3740B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07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B965F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8ABB1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89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38E1FD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5EF5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B1C0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4CD6F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35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8DE73E7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54632CA8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5D247F4" w14:textId="7A4B9C1E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CO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1F156A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38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8538B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DD503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8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5C4838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4B632F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08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28EFEB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EF27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5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6A69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3DFD5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59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02B9E4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B6EFC" w:rsidRPr="00F14A0C" w14:paraId="41EBF702" w14:textId="77777777" w:rsidTr="003547C0">
        <w:tc>
          <w:tcPr>
            <w:tcW w:w="2689" w:type="dxa"/>
            <w:tcBorders>
              <w:top w:val="nil"/>
              <w:right w:val="nil"/>
            </w:tcBorders>
          </w:tcPr>
          <w:p w14:paraId="7BB50B69" w14:textId="77777777" w:rsidR="00AB6EFC" w:rsidRPr="00F14A0C" w:rsidRDefault="00AB6EFC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GRQ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B83A7F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31 (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4CE9880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4BD392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53 (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A4627B2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06D96D5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00 (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7402193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254E715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 (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E31F2F0" w14:textId="77777777" w:rsidR="00AB6EFC" w:rsidRPr="00A96F6E" w:rsidRDefault="00AB6EFC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D41A0A6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02 (27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59BCFABC" w14:textId="77777777" w:rsidR="00AB6EFC" w:rsidRPr="00F14A0C" w:rsidRDefault="00AB6EFC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146FD31B" w14:textId="77777777" w:rsidR="00AB6EFC" w:rsidRPr="00A0610A" w:rsidRDefault="00AB6EFC" w:rsidP="00AB6EFC">
      <w:pPr>
        <w:jc w:val="both"/>
        <w:rPr>
          <w:rFonts w:ascii="Times New Roman" w:hAnsi="Times New Roman" w:cs="Times New Roman"/>
          <w:sz w:val="24"/>
          <w:szCs w:val="24"/>
        </w:rPr>
      </w:pPr>
      <w:r w:rsidRPr="00A0610A">
        <w:rPr>
          <w:rFonts w:ascii="Times New Roman" w:hAnsi="Times New Roman" w:cs="Times New Roman"/>
          <w:iCs/>
          <w:sz w:val="24"/>
          <w:szCs w:val="24"/>
        </w:rPr>
        <w:t>Age and sex were entered as confounders in all analyses. Additionally, estimated pre-morbid IQ was included in correlations</w:t>
      </w:r>
      <w:r>
        <w:rPr>
          <w:rFonts w:ascii="Times New Roman" w:hAnsi="Times New Roman" w:cs="Times New Roman"/>
          <w:iCs/>
          <w:sz w:val="24"/>
          <w:szCs w:val="24"/>
        </w:rPr>
        <w:t xml:space="preserve"> involving cognitive function. </w:t>
      </w:r>
      <w:r w:rsidRPr="00A0610A">
        <w:rPr>
          <w:rFonts w:ascii="Times New Roman" w:hAnsi="Times New Roman" w:cs="Times New Roman"/>
          <w:iCs/>
          <w:sz w:val="24"/>
          <w:szCs w:val="24"/>
        </w:rPr>
        <w:t>Spearman’s correlation coefficients (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rho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), degrees of </w:t>
      </w:r>
      <w:r>
        <w:rPr>
          <w:rFonts w:ascii="Times New Roman" w:hAnsi="Times New Roman" w:cs="Times New Roman"/>
          <w:iCs/>
          <w:sz w:val="24"/>
          <w:szCs w:val="24"/>
        </w:rPr>
        <w:t>freedom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A0610A">
        <w:rPr>
          <w:rFonts w:ascii="Times New Roman" w:hAnsi="Times New Roman" w:cs="Times New Roman"/>
          <w:iCs/>
          <w:sz w:val="24"/>
          <w:szCs w:val="24"/>
        </w:rPr>
        <w:t>) and p-values (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) are displayed. </w:t>
      </w:r>
      <w:proofErr w:type="spellStart"/>
      <w:r w:rsidRPr="00A0610A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A0610A">
        <w:rPr>
          <w:rFonts w:ascii="Times New Roman" w:hAnsi="Times New Roman" w:cs="Times New Roman"/>
          <w:iCs/>
          <w:sz w:val="24"/>
          <w:szCs w:val="24"/>
        </w:rPr>
        <w:t>Bonferroni</w:t>
      </w:r>
      <w:proofErr w:type="spellEnd"/>
      <w:r w:rsidRPr="00A0610A">
        <w:rPr>
          <w:rFonts w:ascii="Times New Roman" w:hAnsi="Times New Roman" w:cs="Times New Roman"/>
          <w:iCs/>
          <w:sz w:val="24"/>
          <w:szCs w:val="24"/>
        </w:rPr>
        <w:t xml:space="preserve"> corrected 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-values. *significant at 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>&lt;0.05.</w:t>
      </w:r>
    </w:p>
    <w:p w14:paraId="2102824F" w14:textId="77777777" w:rsidR="00FC0C3C" w:rsidRDefault="00140504"/>
    <w:sectPr w:rsidR="00FC0C3C" w:rsidSect="000A56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EFC"/>
    <w:rsid w:val="00140504"/>
    <w:rsid w:val="0071328D"/>
    <w:rsid w:val="00873816"/>
    <w:rsid w:val="00A77332"/>
    <w:rsid w:val="00AB6EFC"/>
    <w:rsid w:val="00BC503D"/>
    <w:rsid w:val="00C53548"/>
    <w:rsid w:val="00F24F87"/>
    <w:rsid w:val="00F9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A6EEF"/>
  <w15:chartTrackingRefBased/>
  <w15:docId w15:val="{FF4CBB13-EAEC-40B8-AF9B-A0C877AA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EF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EF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B6EF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pilling</dc:creator>
  <cp:keywords/>
  <dc:description/>
  <cp:lastModifiedBy>Cathy Spilling</cp:lastModifiedBy>
  <cp:revision>2</cp:revision>
  <dcterms:created xsi:type="dcterms:W3CDTF">2019-09-23T14:45:00Z</dcterms:created>
  <dcterms:modified xsi:type="dcterms:W3CDTF">2019-09-23T14:45:00Z</dcterms:modified>
</cp:coreProperties>
</file>